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DF23F" w14:textId="0796C3EE" w:rsidR="00146565" w:rsidRPr="00F95E76" w:rsidRDefault="00146565" w:rsidP="00DD0539">
      <w:pPr>
        <w:rPr>
          <w:rFonts w:ascii="Times New Roman" w:hAnsi="Times New Roman" w:cs="Times New Roman"/>
          <w:sz w:val="22"/>
          <w:shd w:val="clear" w:color="auto" w:fill="FFFFFF"/>
        </w:rPr>
      </w:pPr>
      <w:r w:rsidRPr="00F95E76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Table </w:t>
      </w:r>
      <w:r w:rsidR="00E30C06" w:rsidRPr="00F95E76">
        <w:rPr>
          <w:rFonts w:ascii="Times New Roman" w:hAnsi="Times New Roman" w:cs="Times New Roman"/>
          <w:b/>
          <w:bCs/>
          <w:sz w:val="22"/>
          <w:shd w:val="clear" w:color="auto" w:fill="FFFFFF"/>
        </w:rPr>
        <w:t>S</w:t>
      </w:r>
      <w:r w:rsidRPr="00F95E76">
        <w:rPr>
          <w:rFonts w:ascii="Times New Roman" w:hAnsi="Times New Roman" w:cs="Times New Roman"/>
          <w:b/>
          <w:bCs/>
          <w:sz w:val="22"/>
          <w:shd w:val="clear" w:color="auto" w:fill="FFFFFF"/>
        </w:rPr>
        <w:t>1.</w:t>
      </w:r>
      <w:r w:rsidR="00F974D5" w:rsidRPr="00F95E76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705662" w:rsidRPr="00F95E76">
        <w:rPr>
          <w:rFonts w:ascii="Times New Roman" w:hAnsi="Times New Roman" w:cs="Times New Roman"/>
          <w:sz w:val="22"/>
          <w:shd w:val="clear" w:color="auto" w:fill="FFFFFF"/>
        </w:rPr>
        <w:t xml:space="preserve">Sociodemographic characteristics, risk perception, and expectations for </w:t>
      </w:r>
      <w:r w:rsidR="00D95E75" w:rsidRPr="00F95E76">
        <w:rPr>
          <w:rFonts w:ascii="Times New Roman" w:hAnsi="Times New Roman" w:cs="Times New Roman"/>
          <w:sz w:val="22"/>
          <w:shd w:val="clear" w:color="auto" w:fill="FFFFFF"/>
        </w:rPr>
        <w:t xml:space="preserve">town </w:t>
      </w:r>
      <w:r w:rsidR="00705662" w:rsidRPr="00F95E76">
        <w:rPr>
          <w:rFonts w:ascii="Times New Roman" w:hAnsi="Times New Roman" w:cs="Times New Roman"/>
          <w:sz w:val="22"/>
          <w:shd w:val="clear" w:color="auto" w:fill="FFFFFF"/>
        </w:rPr>
        <w:t xml:space="preserve">revival of study participants according to </w:t>
      </w:r>
      <w:r w:rsidR="003D4ABE" w:rsidRPr="00F95E76">
        <w:rPr>
          <w:rFonts w:ascii="Times New Roman" w:hAnsi="Times New Roman" w:cs="Times New Roman"/>
          <w:sz w:val="22"/>
          <w:shd w:val="clear" w:color="auto" w:fill="FFFFFF"/>
        </w:rPr>
        <w:t>a</w:t>
      </w:r>
      <w:r w:rsidR="00DD0539" w:rsidRPr="00F95E76">
        <w:rPr>
          <w:rFonts w:ascii="Times New Roman" w:hAnsi="Times New Roman" w:cs="Times New Roman"/>
          <w:sz w:val="22"/>
          <w:shd w:val="clear" w:color="auto" w:fill="FFFFFF"/>
        </w:rPr>
        <w:t xml:space="preserve">nxiety </w:t>
      </w:r>
      <w:r w:rsidR="003D4ABE" w:rsidRPr="00F95E76">
        <w:rPr>
          <w:rFonts w:ascii="Times New Roman" w:hAnsi="Times New Roman" w:cs="Times New Roman"/>
          <w:sz w:val="22"/>
          <w:shd w:val="clear" w:color="auto" w:fill="FFFFFF"/>
        </w:rPr>
        <w:t xml:space="preserve">about </w:t>
      </w:r>
      <w:r w:rsidR="00DD0539" w:rsidRPr="00F95E76">
        <w:rPr>
          <w:rFonts w:ascii="Times New Roman" w:hAnsi="Times New Roman" w:cs="Times New Roman"/>
          <w:sz w:val="22"/>
          <w:shd w:val="clear" w:color="auto" w:fill="FFFFFF"/>
        </w:rPr>
        <w:t>genetic effects</w:t>
      </w:r>
      <w:r w:rsidR="00705662" w:rsidRPr="00F95E76">
        <w:rPr>
          <w:rFonts w:ascii="Times New Roman" w:hAnsi="Times New Roman" w:cs="Times New Roman"/>
          <w:sz w:val="22"/>
          <w:shd w:val="clear" w:color="auto" w:fill="FFFFFF"/>
        </w:rPr>
        <w:t>.</w:t>
      </w:r>
    </w:p>
    <w:tbl>
      <w:tblPr>
        <w:tblStyle w:val="1"/>
        <w:tblW w:w="8647" w:type="dxa"/>
        <w:tblLayout w:type="fixed"/>
        <w:tblLook w:val="04A0" w:firstRow="1" w:lastRow="0" w:firstColumn="1" w:lastColumn="0" w:noHBand="0" w:noVBand="1"/>
      </w:tblPr>
      <w:tblGrid>
        <w:gridCol w:w="3261"/>
        <w:gridCol w:w="1383"/>
        <w:gridCol w:w="1452"/>
        <w:gridCol w:w="1275"/>
        <w:gridCol w:w="142"/>
        <w:gridCol w:w="1134"/>
      </w:tblGrid>
      <w:tr w:rsidR="00F95E76" w:rsidRPr="00F95E76" w14:paraId="3B870631" w14:textId="77777777" w:rsidTr="005B0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tcW w:w="3261" w:type="dxa"/>
          </w:tcPr>
          <w:p w14:paraId="199313C3" w14:textId="07602724" w:rsidR="00146565" w:rsidRPr="00F95E76" w:rsidRDefault="00146565" w:rsidP="00E17369">
            <w:pPr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3A69CE25" w14:textId="77777777" w:rsidR="00146565" w:rsidRPr="00F95E76" w:rsidRDefault="00146565" w:rsidP="00E17369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2727" w:type="dxa"/>
            <w:gridSpan w:val="2"/>
          </w:tcPr>
          <w:p w14:paraId="08164506" w14:textId="3DE72428" w:rsidR="00146565" w:rsidRPr="00F95E76" w:rsidRDefault="00DD0539" w:rsidP="00E17369">
            <w:pPr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F95E76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 xml:space="preserve">Anxiety </w:t>
            </w:r>
            <w:r w:rsidR="003D4ABE" w:rsidRPr="00F95E76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 xml:space="preserve">about </w:t>
            </w:r>
            <w:r w:rsidRPr="00F95E76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genetic effects.</w:t>
            </w:r>
          </w:p>
        </w:tc>
        <w:tc>
          <w:tcPr>
            <w:tcW w:w="1276" w:type="dxa"/>
            <w:gridSpan w:val="2"/>
          </w:tcPr>
          <w:p w14:paraId="5962BA04" w14:textId="77777777" w:rsidR="00146565" w:rsidRPr="00F95E76" w:rsidRDefault="00146565" w:rsidP="00E17369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95E76">
              <w:rPr>
                <w:rFonts w:ascii="Times New Roman" w:hAnsi="Times New Roman" w:cs="Times New Roman"/>
                <w:sz w:val="22"/>
                <w:shd w:val="clear" w:color="auto" w:fill="FFFFFF"/>
              </w:rPr>
              <w:t>p value</w:t>
            </w:r>
          </w:p>
        </w:tc>
      </w:tr>
      <w:tr w:rsidR="00F95E76" w:rsidRPr="00F95E76" w14:paraId="793F7E6C" w14:textId="77777777" w:rsidTr="005B0A78">
        <w:trPr>
          <w:trHeight w:val="700"/>
        </w:trPr>
        <w:tc>
          <w:tcPr>
            <w:tcW w:w="3261" w:type="dxa"/>
          </w:tcPr>
          <w:p w14:paraId="46055E5E" w14:textId="77777777" w:rsidR="00146565" w:rsidRPr="00F95E76" w:rsidRDefault="00146565" w:rsidP="00E173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57020A73" w14:textId="77777777" w:rsidR="00146565" w:rsidRPr="00F95E76" w:rsidRDefault="00146565" w:rsidP="00E17369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452" w:type="dxa"/>
          </w:tcPr>
          <w:p w14:paraId="0457B081" w14:textId="0928D602" w:rsidR="00146565" w:rsidRPr="00F95E76" w:rsidRDefault="00DD053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n =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4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gridSpan w:val="2"/>
          </w:tcPr>
          <w:p w14:paraId="331AE65B" w14:textId="7A5A6898" w:rsidR="00146565" w:rsidRPr="00F95E76" w:rsidRDefault="00DD053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n = 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6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14:paraId="2A041251" w14:textId="77777777" w:rsidR="00146565" w:rsidRPr="00F95E76" w:rsidRDefault="00146565" w:rsidP="00E173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</w:tr>
      <w:tr w:rsidR="00F95E76" w:rsidRPr="00F95E76" w14:paraId="5BB4CB88" w14:textId="77777777" w:rsidTr="005B0A78">
        <w:trPr>
          <w:trHeight w:val="354"/>
        </w:trPr>
        <w:tc>
          <w:tcPr>
            <w:tcW w:w="3261" w:type="dxa"/>
            <w:vMerge w:val="restart"/>
          </w:tcPr>
          <w:p w14:paraId="13E1DCA3" w14:textId="77777777" w:rsidR="00146565" w:rsidRPr="00F95E76" w:rsidRDefault="00146565" w:rsidP="00E17369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383" w:type="dxa"/>
          </w:tcPr>
          <w:p w14:paraId="5ADA262A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452" w:type="dxa"/>
          </w:tcPr>
          <w:p w14:paraId="7DF70800" w14:textId="1E921A3D" w:rsidR="00146565" w:rsidRPr="00F95E76" w:rsidRDefault="00D04CE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1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C35C1F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C35C1F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08FAD3AD" w14:textId="2A21944E" w:rsidR="00146565" w:rsidRPr="00F95E76" w:rsidRDefault="00D04CE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19974813" w14:textId="5858798F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.</w:t>
            </w:r>
            <w:r w:rsidR="00D04CE4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88</w:t>
            </w:r>
          </w:p>
        </w:tc>
      </w:tr>
      <w:tr w:rsidR="00F95E76" w:rsidRPr="00F95E76" w14:paraId="057870F3" w14:textId="77777777" w:rsidTr="005B0A78">
        <w:trPr>
          <w:trHeight w:val="345"/>
        </w:trPr>
        <w:tc>
          <w:tcPr>
            <w:tcW w:w="3261" w:type="dxa"/>
            <w:vMerge/>
          </w:tcPr>
          <w:p w14:paraId="41F0F6F3" w14:textId="77777777" w:rsidR="00146565" w:rsidRPr="00F95E76" w:rsidRDefault="00146565" w:rsidP="00E173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543E9A3F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452" w:type="dxa"/>
          </w:tcPr>
          <w:p w14:paraId="00B05827" w14:textId="66EE3288" w:rsidR="00146565" w:rsidRPr="00F95E76" w:rsidRDefault="00D04CE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2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08328DEA" w14:textId="00F0EA89" w:rsidR="00146565" w:rsidRPr="00F95E76" w:rsidRDefault="00D04CE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2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167AF0E6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0C8E214F" w14:textId="77777777" w:rsidTr="005B0A78">
        <w:trPr>
          <w:trHeight w:val="354"/>
        </w:trPr>
        <w:tc>
          <w:tcPr>
            <w:tcW w:w="3261" w:type="dxa"/>
            <w:vMerge w:val="restart"/>
          </w:tcPr>
          <w:p w14:paraId="7891DDBF" w14:textId="6762E0D2" w:rsidR="00146565" w:rsidRPr="00F95E76" w:rsidRDefault="00146565" w:rsidP="00E17369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Age (y)</w:t>
            </w:r>
          </w:p>
        </w:tc>
        <w:tc>
          <w:tcPr>
            <w:tcW w:w="1383" w:type="dxa"/>
          </w:tcPr>
          <w:p w14:paraId="0EF4EB2D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&lt; 60</w:t>
            </w:r>
          </w:p>
        </w:tc>
        <w:tc>
          <w:tcPr>
            <w:tcW w:w="1452" w:type="dxa"/>
          </w:tcPr>
          <w:p w14:paraId="64EEE61A" w14:textId="6415F67F" w:rsidR="00146565" w:rsidRPr="00F95E76" w:rsidRDefault="00DD053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3BFE5B99" w14:textId="5885850D" w:rsidR="00146565" w:rsidRPr="00F95E76" w:rsidRDefault="00DD053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280CC27E" w14:textId="07B237E9" w:rsidR="00146565" w:rsidRPr="00F95E76" w:rsidRDefault="00DD053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.089</w:t>
            </w:r>
          </w:p>
        </w:tc>
      </w:tr>
      <w:tr w:rsidR="00F95E76" w:rsidRPr="00F95E76" w14:paraId="1CDF6AB9" w14:textId="77777777" w:rsidTr="005B0A78">
        <w:trPr>
          <w:trHeight w:val="345"/>
        </w:trPr>
        <w:tc>
          <w:tcPr>
            <w:tcW w:w="3261" w:type="dxa"/>
            <w:vMerge/>
          </w:tcPr>
          <w:p w14:paraId="43A09CC1" w14:textId="77777777" w:rsidR="00146565" w:rsidRPr="00F95E76" w:rsidRDefault="00146565" w:rsidP="00E173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03AA75C7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≥ 60</w:t>
            </w:r>
          </w:p>
        </w:tc>
        <w:tc>
          <w:tcPr>
            <w:tcW w:w="1452" w:type="dxa"/>
          </w:tcPr>
          <w:p w14:paraId="3D7508B8" w14:textId="64306630" w:rsidR="00146565" w:rsidRPr="00F95E76" w:rsidRDefault="00DD053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8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4DDC41E0" w14:textId="5BAF1E79" w:rsidR="00146565" w:rsidRPr="00F95E76" w:rsidRDefault="00DD053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3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2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15D80FB6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0BD15F3B" w14:textId="77777777" w:rsidTr="005B0A78">
        <w:trPr>
          <w:trHeight w:val="354"/>
        </w:trPr>
        <w:tc>
          <w:tcPr>
            <w:tcW w:w="3261" w:type="dxa"/>
            <w:vMerge w:val="restart"/>
          </w:tcPr>
          <w:p w14:paraId="420DF820" w14:textId="77777777" w:rsidR="00146565" w:rsidRPr="00F95E76" w:rsidRDefault="00146565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Employed</w:t>
            </w:r>
          </w:p>
        </w:tc>
        <w:tc>
          <w:tcPr>
            <w:tcW w:w="1383" w:type="dxa"/>
          </w:tcPr>
          <w:p w14:paraId="2CF4B0F4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52" w:type="dxa"/>
          </w:tcPr>
          <w:p w14:paraId="42354580" w14:textId="051F208E" w:rsidR="00146565" w:rsidRPr="00F95E76" w:rsidRDefault="00600C7B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0B81692" w14:textId="26715771" w:rsidR="00146565" w:rsidRPr="00F95E76" w:rsidRDefault="00600C7B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40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4.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01469511" w14:textId="4359DD40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.</w:t>
            </w:r>
            <w:r w:rsidR="00600C7B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83</w:t>
            </w:r>
          </w:p>
        </w:tc>
      </w:tr>
      <w:tr w:rsidR="00F95E76" w:rsidRPr="00F95E76" w14:paraId="551D30DC" w14:textId="77777777" w:rsidTr="005B0A78">
        <w:trPr>
          <w:trHeight w:val="345"/>
        </w:trPr>
        <w:tc>
          <w:tcPr>
            <w:tcW w:w="3261" w:type="dxa"/>
            <w:vMerge/>
          </w:tcPr>
          <w:p w14:paraId="7A3F1ACC" w14:textId="77777777" w:rsidR="00146565" w:rsidRPr="00F95E76" w:rsidRDefault="00146565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61F3EA92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657ADF31" w14:textId="3E035393" w:rsidR="00146565" w:rsidRPr="00F95E76" w:rsidRDefault="00600C7B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8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35D15A2E" w14:textId="2035B027" w:rsidR="00146565" w:rsidRPr="00F95E76" w:rsidRDefault="00600C7B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2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3B7D6875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7481ACFD" w14:textId="77777777" w:rsidTr="005B0A78">
        <w:trPr>
          <w:trHeight w:val="345"/>
        </w:trPr>
        <w:tc>
          <w:tcPr>
            <w:tcW w:w="3261" w:type="dxa"/>
          </w:tcPr>
          <w:p w14:paraId="12BFFC2E" w14:textId="3111761A" w:rsidR="00D04CE4" w:rsidRPr="00F95E76" w:rsidRDefault="00D04CE4" w:rsidP="00E17369">
            <w:pPr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Evacuation location </w:t>
            </w:r>
          </w:p>
        </w:tc>
        <w:tc>
          <w:tcPr>
            <w:tcW w:w="1383" w:type="dxa"/>
          </w:tcPr>
          <w:p w14:paraId="6A3A38B7" w14:textId="5757C216" w:rsidR="00D04CE4" w:rsidRPr="00F95E76" w:rsidRDefault="00D04CE4" w:rsidP="00E1736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Outside Fukushima</w:t>
            </w:r>
          </w:p>
        </w:tc>
        <w:tc>
          <w:tcPr>
            <w:tcW w:w="1452" w:type="dxa"/>
            <w:vAlign w:val="center"/>
          </w:tcPr>
          <w:p w14:paraId="569EB3AC" w14:textId="10BC5898" w:rsidR="00D04CE4" w:rsidRPr="00F95E76" w:rsidRDefault="00D04CE4" w:rsidP="00E1736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9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3(</w:t>
            </w:r>
            <w:r w:rsidR="000E3049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38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0E3049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4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417" w:type="dxa"/>
            <w:gridSpan w:val="2"/>
            <w:vAlign w:val="center"/>
          </w:tcPr>
          <w:p w14:paraId="215FBC9B" w14:textId="0D1B6F17" w:rsidR="00D04CE4" w:rsidRPr="00F95E76" w:rsidRDefault="00600C7B" w:rsidP="00E1736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37</w:t>
            </w:r>
            <w:r w:rsidR="00D04CE4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(</w:t>
            </w:r>
            <w:r w:rsidR="000E3049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22.8</w:t>
            </w:r>
            <w:r w:rsidR="00D04CE4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14:paraId="70D34818" w14:textId="2BCEB840" w:rsidR="00D04CE4" w:rsidRPr="00F95E76" w:rsidRDefault="00D04CE4" w:rsidP="00E1736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001</w:t>
            </w:r>
            <w:r w:rsidR="00321493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F95E76" w:rsidRPr="00F95E76" w14:paraId="42B30A70" w14:textId="77777777" w:rsidTr="005B0A78">
        <w:trPr>
          <w:trHeight w:val="345"/>
        </w:trPr>
        <w:tc>
          <w:tcPr>
            <w:tcW w:w="3261" w:type="dxa"/>
          </w:tcPr>
          <w:p w14:paraId="2F52107C" w14:textId="77777777" w:rsidR="00D04CE4" w:rsidRPr="00F95E76" w:rsidRDefault="00D04CE4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7504D7DD" w14:textId="5CBDB21D" w:rsidR="00D04CE4" w:rsidRPr="00F95E76" w:rsidRDefault="00D04CE4" w:rsidP="00E1736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Inside  </w:t>
            </w:r>
          </w:p>
          <w:p w14:paraId="7A4F2A47" w14:textId="435BB818" w:rsidR="00D04CE4" w:rsidRPr="00F95E76" w:rsidRDefault="00D04CE4" w:rsidP="00E1736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F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ukushima</w:t>
            </w:r>
          </w:p>
        </w:tc>
        <w:tc>
          <w:tcPr>
            <w:tcW w:w="1452" w:type="dxa"/>
            <w:vAlign w:val="center"/>
          </w:tcPr>
          <w:p w14:paraId="4A15DFB3" w14:textId="3DEBC662" w:rsidR="00D04CE4" w:rsidRPr="00F95E76" w:rsidRDefault="00600C7B" w:rsidP="00E1736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49</w:t>
            </w:r>
            <w:r w:rsidR="00D04CE4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(</w:t>
            </w:r>
            <w:r w:rsidR="000E3049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61</w:t>
            </w:r>
            <w:r w:rsidR="00D04CE4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0E3049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6</w:t>
            </w:r>
            <w:r w:rsidR="00D04CE4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417" w:type="dxa"/>
            <w:gridSpan w:val="2"/>
            <w:vAlign w:val="center"/>
          </w:tcPr>
          <w:p w14:paraId="4433C43F" w14:textId="4B9CD0BE" w:rsidR="00D04CE4" w:rsidRPr="00F95E76" w:rsidRDefault="00D04CE4" w:rsidP="00E1736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1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25(</w:t>
            </w:r>
            <w:r w:rsidR="000E3049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77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0E3049"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2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10FC8626" w14:textId="77777777" w:rsidR="00D04CE4" w:rsidRPr="00F95E76" w:rsidRDefault="00D04CE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1022420B" w14:textId="77777777" w:rsidTr="005B0A78">
        <w:trPr>
          <w:trHeight w:val="338"/>
        </w:trPr>
        <w:tc>
          <w:tcPr>
            <w:tcW w:w="3261" w:type="dxa"/>
            <w:vMerge w:val="restart"/>
          </w:tcPr>
          <w:p w14:paraId="5BE85863" w14:textId="77777777" w:rsidR="00146565" w:rsidRPr="00F95E76" w:rsidRDefault="00146565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Regular hospital visits</w:t>
            </w:r>
          </w:p>
        </w:tc>
        <w:tc>
          <w:tcPr>
            <w:tcW w:w="1383" w:type="dxa"/>
          </w:tcPr>
          <w:p w14:paraId="7B93C074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52" w:type="dxa"/>
          </w:tcPr>
          <w:p w14:paraId="6E4B10F5" w14:textId="709CF1FA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9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50D679B8" w14:textId="1EFEB6C8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3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4F086547" w14:textId="5FAD2FC4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.661</w:t>
            </w:r>
          </w:p>
        </w:tc>
      </w:tr>
      <w:tr w:rsidR="00F95E76" w:rsidRPr="00F95E76" w14:paraId="5D359E12" w14:textId="77777777" w:rsidTr="005B0A78">
        <w:trPr>
          <w:trHeight w:val="345"/>
        </w:trPr>
        <w:tc>
          <w:tcPr>
            <w:tcW w:w="3261" w:type="dxa"/>
            <w:vMerge/>
          </w:tcPr>
          <w:p w14:paraId="0D4C4D08" w14:textId="77777777" w:rsidR="00146565" w:rsidRPr="00F95E76" w:rsidRDefault="00146565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4333E5C0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3901D948" w14:textId="29DF3181" w:rsidR="00146565" w:rsidRPr="00F95E76" w:rsidRDefault="00321493" w:rsidP="00321493">
            <w:pPr>
              <w:ind w:firstLineChars="100" w:firstLine="220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6F97387" w14:textId="4130D644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7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7AD1C9BF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64C91DF5" w14:textId="77777777" w:rsidTr="005B0A78">
        <w:trPr>
          <w:trHeight w:val="323"/>
        </w:trPr>
        <w:tc>
          <w:tcPr>
            <w:tcW w:w="3261" w:type="dxa"/>
            <w:vMerge w:val="restart"/>
          </w:tcPr>
          <w:p w14:paraId="6CFDF1C7" w14:textId="48B967BA" w:rsidR="00146565" w:rsidRPr="00F95E76" w:rsidRDefault="00146565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Living with children aged &lt; 18</w:t>
            </w:r>
            <w:r w:rsidR="008858F0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y</w:t>
            </w:r>
          </w:p>
        </w:tc>
        <w:tc>
          <w:tcPr>
            <w:tcW w:w="1383" w:type="dxa"/>
          </w:tcPr>
          <w:p w14:paraId="653145F1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52" w:type="dxa"/>
          </w:tcPr>
          <w:p w14:paraId="2E55290F" w14:textId="7EC44E6F" w:rsidR="00146565" w:rsidRPr="00F95E76" w:rsidRDefault="000E304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2</w:t>
            </w:r>
            <w:r w:rsidR="00321493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414FD9E" w14:textId="3E2EA438" w:rsidR="00146565" w:rsidRPr="00F95E76" w:rsidRDefault="000E304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6</w:t>
            </w:r>
            <w:r w:rsidR="00321493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04524FB9" w14:textId="07B11552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.036*</w:t>
            </w:r>
          </w:p>
        </w:tc>
      </w:tr>
      <w:tr w:rsidR="00F95E76" w:rsidRPr="00F95E76" w14:paraId="48430CDC" w14:textId="77777777" w:rsidTr="005B0A78">
        <w:trPr>
          <w:trHeight w:val="345"/>
        </w:trPr>
        <w:tc>
          <w:tcPr>
            <w:tcW w:w="3261" w:type="dxa"/>
            <w:vMerge/>
          </w:tcPr>
          <w:p w14:paraId="128F3139" w14:textId="77777777" w:rsidR="00146565" w:rsidRPr="00F95E76" w:rsidRDefault="00146565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1A601CCB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743D5D5A" w14:textId="5C3FA373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200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71333C14" w14:textId="344038A1" w:rsidR="00146565" w:rsidRPr="00F95E76" w:rsidRDefault="000E304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4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5594CB2B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0CC4F2B7" w14:textId="77777777" w:rsidTr="005B0A78">
        <w:trPr>
          <w:trHeight w:val="319"/>
        </w:trPr>
        <w:tc>
          <w:tcPr>
            <w:tcW w:w="3261" w:type="dxa"/>
            <w:vMerge w:val="restart"/>
          </w:tcPr>
          <w:p w14:paraId="4F511E66" w14:textId="5EEC87DA" w:rsidR="00146565" w:rsidRPr="00F95E76" w:rsidRDefault="008571A2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Intention to return</w:t>
            </w:r>
          </w:p>
        </w:tc>
        <w:tc>
          <w:tcPr>
            <w:tcW w:w="1383" w:type="dxa"/>
          </w:tcPr>
          <w:p w14:paraId="76081E05" w14:textId="67F91E69" w:rsidR="00146565" w:rsidRPr="00F95E76" w:rsidRDefault="008571A2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Intended</w:t>
            </w:r>
          </w:p>
        </w:tc>
        <w:tc>
          <w:tcPr>
            <w:tcW w:w="1452" w:type="dxa"/>
          </w:tcPr>
          <w:p w14:paraId="3074A665" w14:textId="3FD2FF46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145864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06203ED8" w14:textId="61B9C724" w:rsidR="00146565" w:rsidRPr="00F95E76" w:rsidRDefault="0014586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1E17A941" w14:textId="3FD94885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.</w:t>
            </w:r>
            <w:r w:rsidR="00145864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07</w:t>
            </w:r>
            <w:r w:rsidR="00876C23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F95E76" w:rsidRPr="00F95E76" w14:paraId="1334ABB3" w14:textId="77777777" w:rsidTr="005B0A78">
        <w:trPr>
          <w:trHeight w:val="354"/>
        </w:trPr>
        <w:tc>
          <w:tcPr>
            <w:tcW w:w="3261" w:type="dxa"/>
            <w:vMerge/>
          </w:tcPr>
          <w:p w14:paraId="7AA0109F" w14:textId="77777777" w:rsidR="00146565" w:rsidRPr="00F95E76" w:rsidRDefault="00146565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69AAA22A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Unsure</w:t>
            </w:r>
          </w:p>
        </w:tc>
        <w:tc>
          <w:tcPr>
            <w:tcW w:w="1452" w:type="dxa"/>
          </w:tcPr>
          <w:p w14:paraId="521C0F95" w14:textId="716BFB4F" w:rsidR="00146565" w:rsidRPr="00F95E76" w:rsidRDefault="0014586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98E974E" w14:textId="17D34DA8" w:rsidR="00146565" w:rsidRPr="00F95E76" w:rsidRDefault="0014586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0E4F4C74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0FF7747A" w14:textId="77777777" w:rsidTr="005B0A78">
        <w:trPr>
          <w:trHeight w:val="322"/>
        </w:trPr>
        <w:tc>
          <w:tcPr>
            <w:tcW w:w="3261" w:type="dxa"/>
            <w:vMerge/>
          </w:tcPr>
          <w:p w14:paraId="66ABB649" w14:textId="77777777" w:rsidR="00146565" w:rsidRPr="00F95E76" w:rsidRDefault="00146565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647CFA90" w14:textId="290506D9" w:rsidR="00146565" w:rsidRPr="00F95E76" w:rsidRDefault="00876C23" w:rsidP="008571A2">
            <w:pPr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</w:t>
            </w:r>
            <w:r w:rsidR="008571A2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ot intended</w:t>
            </w:r>
          </w:p>
        </w:tc>
        <w:tc>
          <w:tcPr>
            <w:tcW w:w="1452" w:type="dxa"/>
          </w:tcPr>
          <w:p w14:paraId="29A563AB" w14:textId="42D41481" w:rsidR="00146565" w:rsidRPr="00F95E76" w:rsidRDefault="0014586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3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48ED6C8A" w14:textId="4BAD3B14" w:rsidR="00146565" w:rsidRPr="00F95E76" w:rsidRDefault="00145864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0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5769C6AB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14CB6911" w14:textId="77777777" w:rsidTr="005B0A78">
        <w:trPr>
          <w:trHeight w:val="384"/>
        </w:trPr>
        <w:tc>
          <w:tcPr>
            <w:tcW w:w="3261" w:type="dxa"/>
            <w:vMerge w:val="restart"/>
          </w:tcPr>
          <w:p w14:paraId="233C2472" w14:textId="55C2ACD3" w:rsidR="00146565" w:rsidRPr="00F95E76" w:rsidRDefault="008571A2" w:rsidP="00E17369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Mental Component Summary</w:t>
            </w:r>
          </w:p>
        </w:tc>
        <w:tc>
          <w:tcPr>
            <w:tcW w:w="1383" w:type="dxa"/>
          </w:tcPr>
          <w:p w14:paraId="554EDEC3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&lt; 50</w:t>
            </w:r>
          </w:p>
        </w:tc>
        <w:tc>
          <w:tcPr>
            <w:tcW w:w="1452" w:type="dxa"/>
          </w:tcPr>
          <w:p w14:paraId="4DC4C544" w14:textId="6323660A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165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6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0D0A729" w14:textId="16507311" w:rsidR="00146565" w:rsidRPr="00F95E76" w:rsidRDefault="000E3049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71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2FA98120" w14:textId="7450F9B2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F95E76" w:rsidRPr="00F95E76" w14:paraId="2D0C0182" w14:textId="77777777" w:rsidTr="005B0A78">
        <w:trPr>
          <w:trHeight w:val="345"/>
        </w:trPr>
        <w:tc>
          <w:tcPr>
            <w:tcW w:w="3261" w:type="dxa"/>
            <w:vMerge/>
          </w:tcPr>
          <w:p w14:paraId="5A8A6CBE" w14:textId="77777777" w:rsidR="00146565" w:rsidRPr="00F95E76" w:rsidRDefault="00146565" w:rsidP="00E173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0B7A9E60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≥ 50</w:t>
            </w:r>
          </w:p>
        </w:tc>
        <w:tc>
          <w:tcPr>
            <w:tcW w:w="1452" w:type="dxa"/>
          </w:tcPr>
          <w:p w14:paraId="7A1A8B2F" w14:textId="0CC30781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675A80C2" w14:textId="7299D25E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160A87E4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6840A2C0" w14:textId="77777777" w:rsidTr="005B0A78">
        <w:trPr>
          <w:trHeight w:val="345"/>
        </w:trPr>
        <w:tc>
          <w:tcPr>
            <w:tcW w:w="3261" w:type="dxa"/>
          </w:tcPr>
          <w:p w14:paraId="40A29D3C" w14:textId="77777777" w:rsidR="00146565" w:rsidRPr="00F95E76" w:rsidRDefault="00146565" w:rsidP="00E1736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</w:pPr>
            <w:r w:rsidRPr="00F95E76">
              <w:rPr>
                <w:rFonts w:ascii="Times New Roman" w:eastAsia="游ゴシック Light" w:hAnsi="Times New Roman" w:cs="Times New Roman"/>
                <w:b/>
                <w:bCs/>
                <w:kern w:val="0"/>
                <w:sz w:val="22"/>
              </w:rPr>
              <w:t>Risk perception variable</w:t>
            </w:r>
          </w:p>
        </w:tc>
        <w:tc>
          <w:tcPr>
            <w:tcW w:w="1383" w:type="dxa"/>
          </w:tcPr>
          <w:p w14:paraId="3976EBCD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452" w:type="dxa"/>
          </w:tcPr>
          <w:p w14:paraId="2240EB9F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</w:tcPr>
          <w:p w14:paraId="2F9BE590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14:paraId="0AC2A500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5558952E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12B090F8" w14:textId="023D0042" w:rsidR="00146565" w:rsidRPr="00F95E76" w:rsidRDefault="00146565" w:rsidP="00BB783F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Aware of </w:t>
            </w:r>
            <w:bookmarkStart w:id="0" w:name="_Hlk152934936"/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radiation consultation</w:t>
            </w:r>
            <w:bookmarkEnd w:id="0"/>
            <w:r w:rsidR="00BB783F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center in Futaba town</w:t>
            </w:r>
          </w:p>
        </w:tc>
        <w:tc>
          <w:tcPr>
            <w:tcW w:w="1383" w:type="dxa"/>
          </w:tcPr>
          <w:p w14:paraId="1AB63F2E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5CA28D51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631452D0" w14:textId="1CB5DB3F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1DB9CF1B" w14:textId="11BE4851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7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7C4AF49B" w14:textId="65AB12C7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0E3049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6296C82E" w14:textId="4FD3B2CD" w:rsidR="00146565" w:rsidRPr="00F95E76" w:rsidRDefault="00321493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4D8A7FE0" w14:textId="634A5EB2" w:rsidR="00146565" w:rsidRPr="00F95E76" w:rsidRDefault="00321493" w:rsidP="00E1736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F95E76" w:rsidRPr="00F95E76" w14:paraId="42A8F8A7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425FF9A0" w14:textId="77777777" w:rsidR="00146565" w:rsidRPr="00F95E76" w:rsidRDefault="00146565" w:rsidP="00BB783F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Wish to acquire knowledge about nuclear radiation</w:t>
            </w:r>
          </w:p>
        </w:tc>
        <w:tc>
          <w:tcPr>
            <w:tcW w:w="1383" w:type="dxa"/>
          </w:tcPr>
          <w:p w14:paraId="76F848E3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2E111D88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61A6C7FD" w14:textId="6DC23A31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6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6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56533017" w14:textId="7129CCCF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5068D3DF" w14:textId="513E370B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6094F2F8" w14:textId="0FBBD867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4D39EF95" w14:textId="65527EBA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.015*</w:t>
            </w:r>
          </w:p>
        </w:tc>
      </w:tr>
      <w:tr w:rsidR="00F95E76" w:rsidRPr="00F95E76" w14:paraId="02752148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6757EA1E" w14:textId="77777777" w:rsidR="00146565" w:rsidRPr="00F95E76" w:rsidRDefault="00146565" w:rsidP="00BB783F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Anxious about discharge of treated water</w:t>
            </w:r>
          </w:p>
        </w:tc>
        <w:tc>
          <w:tcPr>
            <w:tcW w:w="1383" w:type="dxa"/>
          </w:tcPr>
          <w:p w14:paraId="32BD7DBB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2A8D39F0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06F47F36" w14:textId="364AEF35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9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6CC0F7FB" w14:textId="26F6D2FA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43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41F64F52" w14:textId="573025A8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64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214DCF70" w14:textId="77CF7990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98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0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411BBC93" w14:textId="5E5D36D1" w:rsidR="00146565" w:rsidRPr="00F95E76" w:rsidRDefault="005B0A78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  <w:p w14:paraId="601E38C7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4890E190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628A8BB7" w14:textId="77777777" w:rsidR="00146565" w:rsidRPr="00F95E76" w:rsidRDefault="00146565" w:rsidP="00BB783F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Wish to acquire knowledge about treated water</w:t>
            </w:r>
          </w:p>
        </w:tc>
        <w:tc>
          <w:tcPr>
            <w:tcW w:w="1383" w:type="dxa"/>
          </w:tcPr>
          <w:p w14:paraId="781ECD09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50ACD625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11A0174C" w14:textId="03DB655B" w:rsidR="00146565" w:rsidRPr="00F95E76" w:rsidRDefault="00EC6EAE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9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45AA6785" w14:textId="69B446EF" w:rsidR="00146565" w:rsidRPr="00F95E76" w:rsidRDefault="00EC6EAE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355239E6" w14:textId="5900102F" w:rsidR="00146565" w:rsidRPr="00F95E76" w:rsidRDefault="00EC6EAE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2E840B91" w14:textId="05B69619" w:rsidR="00146565" w:rsidRPr="00F95E76" w:rsidRDefault="00EC6EAE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137DA595" w14:textId="77777777" w:rsidR="00EC6EAE" w:rsidRPr="00F95E76" w:rsidRDefault="00EC6EAE" w:rsidP="00EC6EAE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  <w:p w14:paraId="4B8BADA1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127AF632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792A369D" w14:textId="77777777" w:rsidR="00146565" w:rsidRPr="00F95E76" w:rsidRDefault="00146565" w:rsidP="00BB783F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Anxious about drinking tap water in Futaba town</w:t>
            </w:r>
          </w:p>
        </w:tc>
        <w:tc>
          <w:tcPr>
            <w:tcW w:w="1383" w:type="dxa"/>
          </w:tcPr>
          <w:p w14:paraId="637E150D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76FA82D7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037A5A43" w14:textId="6E8EA119" w:rsidR="00146565" w:rsidRPr="00F95E76" w:rsidRDefault="00843C4B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1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07E55C0A" w14:textId="2D499359" w:rsidR="00146565" w:rsidRPr="00F95E76" w:rsidRDefault="0037094A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050898BE" w14:textId="4204EC07" w:rsidR="00146565" w:rsidRPr="00F95E76" w:rsidRDefault="0037094A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1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35D871D6" w14:textId="72DD2AE3" w:rsidR="00146565" w:rsidRPr="00F95E76" w:rsidRDefault="0037094A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5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8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212FA7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4B93FD27" w14:textId="73254AEF" w:rsidR="00146565" w:rsidRPr="00F95E76" w:rsidRDefault="00843C4B" w:rsidP="00843C4B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  <w:p w14:paraId="076395EA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2ADB7E70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12439AE2" w14:textId="77777777" w:rsidR="00146565" w:rsidRPr="00F95E76" w:rsidRDefault="00146565" w:rsidP="00BB783F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lastRenderedPageBreak/>
              <w:t>Anxious about the health effects of radiation exposure</w:t>
            </w:r>
          </w:p>
        </w:tc>
        <w:tc>
          <w:tcPr>
            <w:tcW w:w="1383" w:type="dxa"/>
          </w:tcPr>
          <w:p w14:paraId="469984DA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0A8A743E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7C9A2837" w14:textId="715602CF" w:rsidR="00146565" w:rsidRPr="00F95E76" w:rsidRDefault="0037094A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00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4105C0F0" w14:textId="39F8E830" w:rsidR="00146565" w:rsidRPr="00F95E76" w:rsidRDefault="001C3C5E" w:rsidP="001C3C5E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2</w:t>
            </w:r>
            <w:r w:rsidR="00146565" w:rsidRPr="00F95E76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 xml:space="preserve">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37094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4C793E0" w14:textId="3A6C9CB6" w:rsidR="00146565" w:rsidRPr="00F95E76" w:rsidRDefault="001C3C5E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6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37094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4780C64D" w14:textId="197AEB7E" w:rsidR="00146565" w:rsidRPr="00F95E76" w:rsidRDefault="0037094A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135 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14656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7FF5495C" w14:textId="77777777" w:rsidR="0037094A" w:rsidRPr="00F95E76" w:rsidRDefault="0037094A" w:rsidP="0037094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  <w:p w14:paraId="01797072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7288408C" w14:textId="77777777" w:rsidTr="005B0A78">
        <w:trPr>
          <w:trHeight w:val="345"/>
        </w:trPr>
        <w:tc>
          <w:tcPr>
            <w:tcW w:w="3261" w:type="dxa"/>
          </w:tcPr>
          <w:p w14:paraId="4D0C9816" w14:textId="49B0A2B0" w:rsidR="00146565" w:rsidRPr="00F95E76" w:rsidRDefault="00146565" w:rsidP="00E17369">
            <w:pPr>
              <w:jc w:val="left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F95E76">
              <w:rPr>
                <w:rFonts w:ascii="Times New Roman" w:eastAsia="游ゴシック Light" w:hAnsi="Times New Roman" w:cs="Times New Roman"/>
                <w:b/>
                <w:bCs/>
                <w:kern w:val="0"/>
                <w:sz w:val="22"/>
              </w:rPr>
              <w:t xml:space="preserve">Expectations for </w:t>
            </w:r>
            <w:r w:rsidR="00D95E75" w:rsidRPr="00F95E76">
              <w:rPr>
                <w:rFonts w:ascii="Times New Roman" w:eastAsia="游ゴシック Light" w:hAnsi="Times New Roman" w:cs="Times New Roman"/>
                <w:b/>
                <w:bCs/>
                <w:kern w:val="0"/>
                <w:sz w:val="22"/>
              </w:rPr>
              <w:t xml:space="preserve">town </w:t>
            </w:r>
            <w:r w:rsidRPr="00F95E76">
              <w:rPr>
                <w:rFonts w:ascii="Times New Roman" w:eastAsia="游ゴシック Light" w:hAnsi="Times New Roman" w:cs="Times New Roman"/>
                <w:b/>
                <w:bCs/>
                <w:kern w:val="0"/>
                <w:sz w:val="22"/>
              </w:rPr>
              <w:t>revival</w:t>
            </w:r>
          </w:p>
        </w:tc>
        <w:tc>
          <w:tcPr>
            <w:tcW w:w="1383" w:type="dxa"/>
          </w:tcPr>
          <w:p w14:paraId="77337462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452" w:type="dxa"/>
          </w:tcPr>
          <w:p w14:paraId="0C04BF21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</w:tcPr>
          <w:p w14:paraId="2D24FB47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14:paraId="7EC8A5A9" w14:textId="77777777" w:rsidR="00146565" w:rsidRPr="00F95E76" w:rsidRDefault="00146565" w:rsidP="00E17369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F95E76" w:rsidRPr="00F95E76" w14:paraId="7A36AB58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70213A4F" w14:textId="77777777" w:rsidR="002C470A" w:rsidRPr="00F95E76" w:rsidRDefault="002C470A" w:rsidP="002C470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Expect redevelopment</w:t>
            </w:r>
            <w:r w:rsidRPr="00F95E76" w:rsidDel="001C1963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of workplaces</w:t>
            </w:r>
          </w:p>
        </w:tc>
        <w:tc>
          <w:tcPr>
            <w:tcW w:w="1383" w:type="dxa"/>
          </w:tcPr>
          <w:p w14:paraId="45C6E7DA" w14:textId="77777777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7AB97979" w14:textId="77777777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38760AA6" w14:textId="5060F6D7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17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8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2383472A" w14:textId="701AB872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25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7E4DED52" w14:textId="3AF274EF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14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0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4%)</w:t>
            </w:r>
          </w:p>
          <w:p w14:paraId="0E96658B" w14:textId="23DC6225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8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9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47DCBC75" w14:textId="5516B548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F95E76" w:rsidRPr="00F95E76" w14:paraId="61823847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1E583CD1" w14:textId="77777777" w:rsidR="002C470A" w:rsidRPr="00F95E76" w:rsidRDefault="002C470A" w:rsidP="002C470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Expect redevelopment of farmland</w:t>
            </w:r>
          </w:p>
        </w:tc>
        <w:tc>
          <w:tcPr>
            <w:tcW w:w="1383" w:type="dxa"/>
          </w:tcPr>
          <w:p w14:paraId="3A21DC7E" w14:textId="77777777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40149AF3" w14:textId="77777777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7189398F" w14:textId="1C9ABDA6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94 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8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3872289F" w14:textId="0F618334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48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1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0E8D3767" w14:textId="6AAA6433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145864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7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6.0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5A932383" w14:textId="3CC15C2A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5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4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0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25E51C7A" w14:textId="0F2CA23F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F95E76" w:rsidRPr="00F95E76" w14:paraId="0C0CBEDD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5BB5F254" w14:textId="77777777" w:rsidR="002C470A" w:rsidRPr="00F95E76" w:rsidRDefault="002C470A" w:rsidP="002C470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Expect rebuilding in residential areas</w:t>
            </w:r>
          </w:p>
        </w:tc>
        <w:tc>
          <w:tcPr>
            <w:tcW w:w="1383" w:type="dxa"/>
          </w:tcPr>
          <w:p w14:paraId="6E1E67FD" w14:textId="77777777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1F884F32" w14:textId="77777777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4B52F56C" w14:textId="622018BA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12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489E1C48" w14:textId="23A96F43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30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53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74AFCD25" w14:textId="495218AB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13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9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175E003A" w14:textId="593715F6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49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0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5DF49BE0" w14:textId="0BF86348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F95E76" w:rsidRPr="00F95E76" w14:paraId="4601BEFB" w14:textId="77777777" w:rsidTr="005B0A78">
        <w:trPr>
          <w:trHeight w:val="345"/>
        </w:trPr>
        <w:tc>
          <w:tcPr>
            <w:tcW w:w="3261" w:type="dxa"/>
            <w:vAlign w:val="center"/>
          </w:tcPr>
          <w:p w14:paraId="6002D9A2" w14:textId="7D629A69" w:rsidR="002C470A" w:rsidRPr="00F95E76" w:rsidRDefault="002C470A" w:rsidP="002C470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Expect </w:t>
            </w:r>
            <w:r w:rsidR="00D95E75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town 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revival</w:t>
            </w:r>
          </w:p>
        </w:tc>
        <w:tc>
          <w:tcPr>
            <w:tcW w:w="1383" w:type="dxa"/>
          </w:tcPr>
          <w:p w14:paraId="68640247" w14:textId="77777777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5FB8433F" w14:textId="77777777" w:rsidR="002C470A" w:rsidRPr="00F95E76" w:rsidRDefault="002C470A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3AF89F7B" w14:textId="0A4BF3B6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62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66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6F0AF21F" w14:textId="6304007A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0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3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1F77132" w14:textId="684E27BA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35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83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1C3C5E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5CBE4E39" w14:textId="33EC80B0" w:rsidR="002C470A" w:rsidRPr="00F95E76" w:rsidRDefault="001C3C5E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27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16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2C470A"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2504D8E6" w14:textId="11AAB982" w:rsidR="002C470A" w:rsidRPr="00F95E76" w:rsidRDefault="00145864" w:rsidP="002C470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F95E76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F95E76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F95E76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F95E76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</w:tbl>
    <w:p w14:paraId="72476637" w14:textId="7D6F432E" w:rsidR="00A80A57" w:rsidRPr="00F95E76" w:rsidRDefault="00146565" w:rsidP="00130FF0">
      <w:pPr>
        <w:jc w:val="left"/>
        <w:rPr>
          <w:rFonts w:ascii="Times New Roman" w:eastAsia="DengXian" w:hAnsi="Times New Roman" w:cs="Times New Roman"/>
          <w:sz w:val="22"/>
          <w:shd w:val="clear" w:color="auto" w:fill="FFFFFF"/>
          <w:lang w:eastAsia="zh-CN"/>
        </w:rPr>
      </w:pPr>
      <w:r w:rsidRPr="00F95E76">
        <w:rPr>
          <w:rFonts w:ascii="Times New Roman" w:eastAsia="游ゴシック Light" w:hAnsi="Times New Roman" w:cs="Times New Roman"/>
          <w:kern w:val="0"/>
          <w:sz w:val="22"/>
        </w:rPr>
        <w:t>Note: chi-squa</w:t>
      </w:r>
      <w:bookmarkStart w:id="1" w:name="_GoBack"/>
      <w:bookmarkEnd w:id="1"/>
      <w:r w:rsidRPr="00F95E76">
        <w:rPr>
          <w:rFonts w:ascii="Times New Roman" w:eastAsia="游ゴシック Light" w:hAnsi="Times New Roman" w:cs="Times New Roman"/>
          <w:kern w:val="0"/>
          <w:sz w:val="22"/>
        </w:rPr>
        <w:t xml:space="preserve">re test. </w:t>
      </w:r>
      <w:r w:rsidR="00130FF0" w:rsidRPr="00F95E76">
        <w:rPr>
          <w:rFonts w:ascii="Times New Roman" w:eastAsia="游ゴシック Light" w:hAnsi="Times New Roman" w:cs="Times New Roman"/>
          <w:kern w:val="0"/>
          <w:sz w:val="22"/>
        </w:rPr>
        <w:t>*: P &lt; 0.05; **: P &lt; 0.001.</w:t>
      </w:r>
    </w:p>
    <w:sectPr w:rsidR="00A80A57" w:rsidRPr="00F95E76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FE61F8" w14:textId="77777777" w:rsidR="005A5BFD" w:rsidRDefault="005A5BFD" w:rsidP="00146565">
      <w:r>
        <w:separator/>
      </w:r>
    </w:p>
  </w:endnote>
  <w:endnote w:type="continuationSeparator" w:id="0">
    <w:p w14:paraId="5902E694" w14:textId="77777777" w:rsidR="005A5BFD" w:rsidRDefault="005A5BFD" w:rsidP="00146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5E94D" w14:textId="77777777" w:rsidR="005A5BFD" w:rsidRDefault="005A5BFD" w:rsidP="00146565">
      <w:r>
        <w:separator/>
      </w:r>
    </w:p>
  </w:footnote>
  <w:footnote w:type="continuationSeparator" w:id="0">
    <w:p w14:paraId="426F5313" w14:textId="77777777" w:rsidR="005A5BFD" w:rsidRDefault="005A5BFD" w:rsidP="001465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7123571"/>
      <w:docPartObj>
        <w:docPartGallery w:val="Watermarks"/>
        <w:docPartUnique/>
      </w:docPartObj>
    </w:sdtPr>
    <w:sdtEndPr/>
    <w:sdtContent>
      <w:p w14:paraId="26CB3DC7" w14:textId="4232A294" w:rsidR="00005326" w:rsidRDefault="005A5BFD">
        <w:pPr>
          <w:pStyle w:val="a4"/>
        </w:pPr>
        <w:r>
          <w:rPr>
            <w:noProof/>
            <w:lang w:eastAsia="zh-TW"/>
          </w:rPr>
          <w:pict w14:anchorId="2ABFE007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2408"/>
    <w:rsid w:val="00005326"/>
    <w:rsid w:val="000E3049"/>
    <w:rsid w:val="00101843"/>
    <w:rsid w:val="00130FF0"/>
    <w:rsid w:val="001405B5"/>
    <w:rsid w:val="00145864"/>
    <w:rsid w:val="00146565"/>
    <w:rsid w:val="001C3C5E"/>
    <w:rsid w:val="00201605"/>
    <w:rsid w:val="00201717"/>
    <w:rsid w:val="00212FA7"/>
    <w:rsid w:val="0022186E"/>
    <w:rsid w:val="002245CF"/>
    <w:rsid w:val="002262D3"/>
    <w:rsid w:val="00254FA9"/>
    <w:rsid w:val="00282408"/>
    <w:rsid w:val="002C470A"/>
    <w:rsid w:val="003158DE"/>
    <w:rsid w:val="00321493"/>
    <w:rsid w:val="00333AF9"/>
    <w:rsid w:val="0037094A"/>
    <w:rsid w:val="003D4ABE"/>
    <w:rsid w:val="003E31CD"/>
    <w:rsid w:val="00470C7C"/>
    <w:rsid w:val="004A4ECC"/>
    <w:rsid w:val="00516ECA"/>
    <w:rsid w:val="005A5BFD"/>
    <w:rsid w:val="005B0A78"/>
    <w:rsid w:val="00600C7B"/>
    <w:rsid w:val="00634F55"/>
    <w:rsid w:val="006F3910"/>
    <w:rsid w:val="00705662"/>
    <w:rsid w:val="007829FD"/>
    <w:rsid w:val="00813448"/>
    <w:rsid w:val="00843C4B"/>
    <w:rsid w:val="008571A2"/>
    <w:rsid w:val="00876C23"/>
    <w:rsid w:val="008858F0"/>
    <w:rsid w:val="00A051C3"/>
    <w:rsid w:val="00A066B1"/>
    <w:rsid w:val="00A466AA"/>
    <w:rsid w:val="00A80A57"/>
    <w:rsid w:val="00AC1486"/>
    <w:rsid w:val="00B34296"/>
    <w:rsid w:val="00B44814"/>
    <w:rsid w:val="00BB783F"/>
    <w:rsid w:val="00BE1CA9"/>
    <w:rsid w:val="00C35C1F"/>
    <w:rsid w:val="00C560B7"/>
    <w:rsid w:val="00D04CE4"/>
    <w:rsid w:val="00D05292"/>
    <w:rsid w:val="00D37A3E"/>
    <w:rsid w:val="00D60203"/>
    <w:rsid w:val="00D95E75"/>
    <w:rsid w:val="00DD0539"/>
    <w:rsid w:val="00E30C06"/>
    <w:rsid w:val="00EC3481"/>
    <w:rsid w:val="00EC6EAE"/>
    <w:rsid w:val="00F24E0F"/>
    <w:rsid w:val="00F74557"/>
    <w:rsid w:val="00F95E76"/>
    <w:rsid w:val="00F974D5"/>
    <w:rsid w:val="00FA5F36"/>
    <w:rsid w:val="00FF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95C8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65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スタイル1"/>
    <w:basedOn w:val="a1"/>
    <w:uiPriority w:val="99"/>
    <w:rsid w:val="00BE1CA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3">
    <w:name w:val="三线表"/>
    <w:basedOn w:val="a1"/>
    <w:uiPriority w:val="99"/>
    <w:rsid w:val="00AC1486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4656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46565"/>
  </w:style>
  <w:style w:type="paragraph" w:styleId="a6">
    <w:name w:val="footer"/>
    <w:basedOn w:val="a"/>
    <w:link w:val="a7"/>
    <w:uiPriority w:val="99"/>
    <w:unhideWhenUsed/>
    <w:rsid w:val="001465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46565"/>
  </w:style>
  <w:style w:type="paragraph" w:styleId="a8">
    <w:name w:val="Revision"/>
    <w:hidden/>
    <w:uiPriority w:val="99"/>
    <w:semiHidden/>
    <w:rsid w:val="00A46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2</Characters>
  <Application>Microsoft Office Word</Application>
  <DocSecurity>0</DocSecurity>
  <PresentationFormat/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2T04:52:00Z</dcterms:created>
  <dcterms:modified xsi:type="dcterms:W3CDTF">2024-03-26T09:54:00Z</dcterms:modified>
  <cp:category/>
  <cp:contentStatus/>
  <dc:language/>
  <cp:version/>
</cp:coreProperties>
</file>